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7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043"/>
        <w:gridCol w:w="1876"/>
        <w:gridCol w:w="3483"/>
        <w:gridCol w:w="1025"/>
      </w:tblGrid>
      <w:tr>
        <w:trPr/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s-ES_tradnl"/>
              </w:rPr>
            </w:pPr>
            <w:r>
              <w:rPr>
                <w:b/>
                <w:bCs/>
                <w:lang w:val="es-ES_tradnl"/>
              </w:rPr>
              <w:t>Gen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s-ES_tradnl"/>
              </w:rPr>
            </w:pPr>
            <w:r>
              <w:rPr>
                <w:b/>
                <w:bCs/>
                <w:lang w:val="es-ES_tradnl"/>
              </w:rPr>
              <w:t>Group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s-ES_tradnl"/>
              </w:rPr>
              <w:t>Mean (log</w:t>
            </w:r>
            <w:r>
              <w:rPr>
                <w:b/>
                <w:bCs/>
                <w:vertAlign w:val="subscript"/>
                <w:lang w:val="es-ES_tradnl"/>
              </w:rPr>
              <w:t>10</w:t>
            </w:r>
            <w:r>
              <w:rPr>
                <w:b/>
                <w:bCs/>
                <w:lang w:val="es-ES_tradnl"/>
              </w:rPr>
              <w:t>RQ)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lang w:val="es-ES_tradnl"/>
              </w:rPr>
              <w:t>Standard Desviation (log</w:t>
            </w:r>
            <w:r>
              <w:rPr>
                <w:b/>
                <w:bCs/>
                <w:vertAlign w:val="subscript"/>
                <w:lang w:val="es-ES_tradnl"/>
              </w:rPr>
              <w:t>10</w:t>
            </w:r>
            <w:r>
              <w:rPr>
                <w:b/>
                <w:bCs/>
                <w:lang w:val="es-ES_tradnl"/>
              </w:rPr>
              <w:t>RQ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&lt;0.05</w:t>
            </w:r>
          </w:p>
        </w:tc>
      </w:tr>
      <w:tr>
        <w:trPr>
          <w:cantSplit w:val="true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TN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7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</w:tr>
      <w:tr>
        <w:trPr>
          <w:cantSplit w:val="true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CKDE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8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</w:tr>
      <w:tr>
        <w:trPr>
          <w:cantSplit w:val="true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4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YH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</w:tr>
      <w:tr>
        <w:trPr>
          <w:cantSplit w:val="true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XTC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</w:tr>
      <w:tr>
        <w:trPr>
          <w:cantSplit w:val="true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FK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9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>
          <w:cantSplit w:val="true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PARGC1A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9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>
          <w:cantSplit w:val="true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D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</w:tr>
      <w:tr>
        <w:trPr>
          <w:cantSplit w:val="true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NC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0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>
          <w:cantSplit w:val="true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NC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>
          <w:cantSplit w:val="true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QCRC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</w:tr>
      <w:tr>
        <w:trPr>
          <w:cantSplit w:val="true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b/>
          <w:bCs/>
        </w:rPr>
        <w:t xml:space="preserve">Supplementary Table 2: </w:t>
      </w:r>
      <w:r>
        <w:rPr/>
        <w:t>Genes with statistically significant differential expression (p&lt;0.05) between patients and control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12:28:00Z</dcterms:created>
  <dc:creator>Zape</dc:creator>
  <dc:description/>
  <cp:keywords/>
  <dc:language>en-US</dc:language>
  <cp:lastModifiedBy>Robert Bull</cp:lastModifiedBy>
  <dcterms:modified xsi:type="dcterms:W3CDTF">2011-11-23T12:28:00Z</dcterms:modified>
  <cp:revision>2</cp:revision>
  <dc:subject/>
  <dc:title>Gen</dc:title>
</cp:coreProperties>
</file>